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C71" w:rsidRPr="00455234" w:rsidRDefault="00DC5C71" w:rsidP="00DC5C71">
      <w:pPr>
        <w:spacing w:line="360" w:lineRule="auto"/>
        <w:rPr>
          <w:b/>
          <w:lang w:bidi="en-US"/>
        </w:rPr>
      </w:pPr>
      <w:r w:rsidRPr="00455234">
        <w:rPr>
          <w:b/>
          <w:lang w:bidi="en-US"/>
        </w:rPr>
        <w:t>S3 Table. Independent samples T-test comparison of physical fitness and somatic characteristics between boys from the original sample who were excluded (n=84) and the ones who were included (n=21) in the final sample at age 14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6"/>
        <w:gridCol w:w="1265"/>
        <w:gridCol w:w="1006"/>
        <w:gridCol w:w="1006"/>
        <w:gridCol w:w="706"/>
        <w:gridCol w:w="767"/>
        <w:gridCol w:w="835"/>
      </w:tblGrid>
      <w:tr w:rsidR="00DC5C71" w:rsidRPr="00455234" w:rsidTr="00F16335">
        <w:trPr>
          <w:trHeight w:val="75"/>
        </w:trPr>
        <w:tc>
          <w:tcPr>
            <w:tcW w:w="3346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Measurement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tatus</w:t>
            </w:r>
          </w:p>
        </w:tc>
        <w:tc>
          <w:tcPr>
            <w:tcW w:w="1006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Mean</w:t>
            </w:r>
          </w:p>
        </w:tc>
        <w:tc>
          <w:tcPr>
            <w:tcW w:w="1006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D</w:t>
            </w:r>
          </w:p>
        </w:tc>
        <w:tc>
          <w:tcPr>
            <w:tcW w:w="706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t</w:t>
            </w:r>
          </w:p>
        </w:tc>
        <w:tc>
          <w:tcPr>
            <w:tcW w:w="767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df</w:t>
            </w:r>
          </w:p>
        </w:tc>
        <w:tc>
          <w:tcPr>
            <w:tcW w:w="83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ig.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tanding broad jump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189.54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26.95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04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965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189.2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28.18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Obstacle course backwards (s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32.62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8.9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15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8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882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31.20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8.90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20-s drumming test (repetitions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6.33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.3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8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423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7.1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.39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Flamingo balance test (trials/min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8.00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9.93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7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503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4.9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94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it and reac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4.68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8.07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6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553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5.8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75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houlder circumduction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89.99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0.29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0.71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0.481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82.90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4.69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Handgrip strength (kg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1.17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66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45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52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0.3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82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Bent arm hang (s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7.0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4.00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49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25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3.1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3.14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20-m shuttle run (cumulative of laps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4.54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4.3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-0.49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119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0.624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7.5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8.41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Heigt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70.72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.05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59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560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69.4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97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Weight (kg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1.80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.56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2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792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1.01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0.40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 xml:space="preserve">Triceps skinfold (mm) 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3.05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.4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0.33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0.743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.53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.79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 xml:space="preserve">Biceps skinfold (mm) 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08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.9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45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52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54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19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lastRenderedPageBreak/>
              <w:t xml:space="preserve">Subscapular skinfold (mm) 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.71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13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0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949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.79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.82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 xml:space="preserve">Suprailiac skinfold  (mm) 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.44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8.7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23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818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.33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36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lbow bread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08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503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.09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279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.66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.043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Wrist bread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.99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395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.42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159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.51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785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Calf circumference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6.40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.604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3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720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0.86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6.899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66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Mid-thigh circumference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9.97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.948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553</w:t>
            </w:r>
          </w:p>
        </w:tc>
      </w:tr>
      <w:tr w:rsidR="00DC5C71" w:rsidRPr="00455234" w:rsidTr="00F16335">
        <w:trPr>
          <w:trHeight w:val="66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6.53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.64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Arm leng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6.97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.89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09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926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6.88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4.51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Leg leng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9.28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28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.2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209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7.64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52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Shoulder bread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6.87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.59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27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791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36.71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.41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Pelvic bread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7.03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5.81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48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31</w:t>
            </w:r>
          </w:p>
        </w:tc>
      </w:tr>
      <w:tr w:rsidR="00DC5C71" w:rsidRPr="00455234" w:rsidTr="00F16335">
        <w:trPr>
          <w:trHeight w:val="7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6.39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2.03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80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Femoral bread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.32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8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.54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127</w:t>
            </w:r>
          </w:p>
        </w:tc>
      </w:tr>
      <w:tr w:rsidR="00DC5C71" w:rsidRPr="00455234" w:rsidTr="00F16335">
        <w:trPr>
          <w:trHeight w:val="85"/>
        </w:trPr>
        <w:tc>
          <w:tcPr>
            <w:tcW w:w="334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9.07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1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  <w:tr w:rsidR="00DC5C71" w:rsidRPr="00455234" w:rsidTr="00F16335">
        <w:trPr>
          <w:trHeight w:val="232"/>
        </w:trPr>
        <w:tc>
          <w:tcPr>
            <w:tcW w:w="334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Ankle breadth (cm)</w:t>
            </w: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40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62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-0.32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20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0.752</w:t>
            </w:r>
          </w:p>
        </w:tc>
      </w:tr>
      <w:tr w:rsidR="00DC5C71" w:rsidRPr="00455234" w:rsidTr="00F16335">
        <w:trPr>
          <w:trHeight w:val="126"/>
        </w:trPr>
        <w:tc>
          <w:tcPr>
            <w:tcW w:w="3346" w:type="dxa"/>
            <w:vMerge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1265" w:type="dxa"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7.46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C5C71" w:rsidRPr="00455234" w:rsidRDefault="00DC5C71" w:rsidP="00F16335">
            <w:pPr>
              <w:spacing w:line="360" w:lineRule="auto"/>
            </w:pPr>
            <w:r w:rsidRPr="00455234">
              <w:rPr>
                <w:bCs/>
              </w:rPr>
              <w:t>1.03</w:t>
            </w:r>
          </w:p>
        </w:tc>
        <w:tc>
          <w:tcPr>
            <w:tcW w:w="706" w:type="dxa"/>
            <w:vMerge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767" w:type="dxa"/>
            <w:vMerge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  <w:tc>
          <w:tcPr>
            <w:tcW w:w="835" w:type="dxa"/>
            <w:vMerge/>
            <w:shd w:val="clear" w:color="auto" w:fill="auto"/>
            <w:hideMark/>
          </w:tcPr>
          <w:p w:rsidR="00DC5C71" w:rsidRPr="00455234" w:rsidRDefault="00DC5C71" w:rsidP="00F16335">
            <w:pPr>
              <w:spacing w:line="360" w:lineRule="auto"/>
            </w:pPr>
          </w:p>
        </w:tc>
      </w:tr>
    </w:tbl>
    <w:p w:rsidR="00DC5C71" w:rsidRPr="00455234" w:rsidRDefault="00DC5C71" w:rsidP="00DC5C71">
      <w:pPr>
        <w:spacing w:line="360" w:lineRule="auto"/>
        <w:rPr>
          <w:lang w:val="en-GB"/>
        </w:rPr>
      </w:pPr>
    </w:p>
    <w:p w:rsidR="00B27EB9" w:rsidRDefault="00DC5C71">
      <w:bookmarkStart w:id="0" w:name="_GoBack"/>
      <w:bookmarkEnd w:id="0"/>
    </w:p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51F"/>
    <w:rsid w:val="0045764F"/>
    <w:rsid w:val="0056251F"/>
    <w:rsid w:val="00DC5C71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C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C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2</cp:revision>
  <dcterms:created xsi:type="dcterms:W3CDTF">2020-02-15T12:57:00Z</dcterms:created>
  <dcterms:modified xsi:type="dcterms:W3CDTF">2020-02-15T12:57:00Z</dcterms:modified>
</cp:coreProperties>
</file>